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8C91E" w14:textId="51A88804" w:rsidR="000223B7" w:rsidRPr="009F57EC" w:rsidRDefault="006215F4" w:rsidP="00CB040D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bookmarkStart w:id="0" w:name="_Hlk64037699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2</w:t>
      </w:r>
      <w:r w:rsidR="000223B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0223B7" w:rsidRPr="009F57E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Table</w:t>
      </w:r>
      <w:r w:rsidR="00926F3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:</w:t>
      </w:r>
      <w:r w:rsidR="000223B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B</w:t>
      </w:r>
      <w:r w:rsidR="000223B7" w:rsidRPr="009F57E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aseline means for </w:t>
      </w:r>
      <w:r w:rsidR="000223B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full baseline sample</w:t>
      </w:r>
      <w:r w:rsidR="000223B7" w:rsidRPr="009F57E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, by study arm</w:t>
      </w:r>
      <w:r w:rsidR="000223B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</w:p>
    <w:tbl>
      <w:tblPr>
        <w:tblW w:w="13145" w:type="dxa"/>
        <w:jc w:val="righ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400"/>
        <w:gridCol w:w="180"/>
        <w:gridCol w:w="1297"/>
        <w:gridCol w:w="1567"/>
        <w:gridCol w:w="1567"/>
        <w:gridCol w:w="1567"/>
        <w:gridCol w:w="1567"/>
      </w:tblGrid>
      <w:tr w:rsidR="000223B7" w:rsidRPr="009F57EC" w14:paraId="7C81DF22" w14:textId="77777777" w:rsidTr="00CB040D">
        <w:trPr>
          <w:trHeight w:val="300"/>
          <w:jc w:val="right"/>
        </w:trPr>
        <w:tc>
          <w:tcPr>
            <w:tcW w:w="54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B825FE" w14:textId="77777777" w:rsidR="000223B7" w:rsidRPr="009F57EC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964D8E" w14:textId="77777777" w:rsidR="000223B7" w:rsidRPr="009F57EC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29FF00" w14:textId="77777777" w:rsidR="000223B7" w:rsidRPr="009F57EC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28889B" w14:textId="77777777" w:rsidR="000223B7" w:rsidRPr="009F57EC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0D617A" w14:textId="77777777" w:rsidR="000223B7" w:rsidRPr="009F57EC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B613D85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)</w:t>
            </w:r>
          </w:p>
        </w:tc>
      </w:tr>
      <w:tr w:rsidR="000223B7" w:rsidRPr="009F57EC" w14:paraId="05FD7B23" w14:textId="77777777" w:rsidTr="00CB040D">
        <w:trPr>
          <w:trHeight w:val="300"/>
          <w:jc w:val="right"/>
        </w:trPr>
        <w:tc>
          <w:tcPr>
            <w:tcW w:w="54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A0C4F" w14:textId="77777777" w:rsidR="000223B7" w:rsidRPr="009F57EC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57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6F29D" w14:textId="77777777" w:rsidR="000223B7" w:rsidRPr="009F57EC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-Only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6488E" w14:textId="77777777" w:rsidR="000223B7" w:rsidRPr="009F57EC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A290F" w14:textId="77777777" w:rsidR="000223B7" w:rsidRPr="009F57EC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H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5E423" w14:textId="77777777" w:rsidR="000223B7" w:rsidRPr="009F57EC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HW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48DFBB0" w14:textId="77777777" w:rsidR="000223B7" w:rsidRPr="009F57EC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 average</w:t>
            </w:r>
          </w:p>
        </w:tc>
      </w:tr>
      <w:tr w:rsidR="000223B7" w:rsidRPr="009F57EC" w14:paraId="23928CC3" w14:textId="77777777" w:rsidTr="00CB040D">
        <w:trPr>
          <w:trHeight w:val="300"/>
          <w:jc w:val="right"/>
        </w:trPr>
        <w:tc>
          <w:tcPr>
            <w:tcW w:w="54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69AC47" w14:textId="77777777" w:rsidR="000223B7" w:rsidRPr="00272F6A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72F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Background</w:t>
            </w:r>
          </w:p>
        </w:tc>
        <w:tc>
          <w:tcPr>
            <w:tcW w:w="14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031355" w14:textId="77777777" w:rsidR="000223B7" w:rsidRPr="009F57EC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09812A" w14:textId="77777777" w:rsidR="000223B7" w:rsidRPr="009F57EC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AD0790" w14:textId="77777777" w:rsidR="000223B7" w:rsidRPr="009F57EC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082151" w14:textId="77777777" w:rsidR="000223B7" w:rsidRPr="009F57EC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4F2D998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23B7" w:rsidRPr="009F57EC" w14:paraId="3399A9A6" w14:textId="77777777" w:rsidTr="00CB040D">
        <w:trPr>
          <w:trHeight w:val="300"/>
          <w:jc w:val="right"/>
        </w:trPr>
        <w:tc>
          <w:tcPr>
            <w:tcW w:w="54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2EE816" w14:textId="77777777" w:rsidR="000223B7" w:rsidRPr="004570AD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an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8A6643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 (1.2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82031D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 (1.3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BE4328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 (1.2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232448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 (1.3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vAlign w:val="bottom"/>
          </w:tcPr>
          <w:p w14:paraId="2D33B453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 (1.3)</w:t>
            </w:r>
          </w:p>
        </w:tc>
      </w:tr>
      <w:tr w:rsidR="000223B7" w:rsidRPr="009F57EC" w14:paraId="1BF61198" w14:textId="77777777" w:rsidTr="00CB040D">
        <w:trPr>
          <w:trHeight w:val="300"/>
          <w:jc w:val="right"/>
        </w:trPr>
        <w:tc>
          <w:tcPr>
            <w:tcW w:w="54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0E0273" w14:textId="77777777" w:rsidR="000223B7" w:rsidRPr="004570AD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itive score (0–16), mean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[n=2,173]</w:t>
            </w:r>
          </w:p>
        </w:tc>
        <w:tc>
          <w:tcPr>
            <w:tcW w:w="14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80B1A6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 (3.0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2BE5CC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 (3.0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1BC1AA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 (3.1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E168A7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 (3.2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vAlign w:val="bottom"/>
          </w:tcPr>
          <w:p w14:paraId="7D78BCF6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 (3.1)</w:t>
            </w:r>
          </w:p>
        </w:tc>
      </w:tr>
      <w:tr w:rsidR="000223B7" w:rsidRPr="009F57EC" w14:paraId="6E723D24" w14:textId="77777777" w:rsidTr="00CB040D">
        <w:trPr>
          <w:trHeight w:val="300"/>
          <w:jc w:val="right"/>
        </w:trPr>
        <w:tc>
          <w:tcPr>
            <w:tcW w:w="54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0DC12B" w14:textId="09C7EC90" w:rsidR="000223B7" w:rsidRPr="004570AD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s with both parents</w:t>
            </w:r>
            <w:r w:rsidR="00A45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=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% [n=2,373]</w:t>
            </w:r>
          </w:p>
        </w:tc>
        <w:tc>
          <w:tcPr>
            <w:tcW w:w="14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B87D5E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AE4476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851704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D0DE7A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567" w:type="dxa"/>
            <w:tcBorders>
              <w:left w:val="nil"/>
              <w:right w:val="nil"/>
            </w:tcBorders>
            <w:vAlign w:val="bottom"/>
          </w:tcPr>
          <w:p w14:paraId="47F3C8FC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</w:t>
            </w:r>
          </w:p>
        </w:tc>
      </w:tr>
      <w:tr w:rsidR="000223B7" w:rsidRPr="009F57EC" w14:paraId="787D1DFC" w14:textId="77777777" w:rsidTr="00CB040D">
        <w:trPr>
          <w:trHeight w:val="300"/>
          <w:jc w:val="right"/>
        </w:trPr>
        <w:tc>
          <w:tcPr>
            <w:tcW w:w="54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A086DD" w14:textId="7942EF75" w:rsidR="000223B7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 completed primary school</w:t>
            </w:r>
            <w:r w:rsidR="00A45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=1)</w:t>
            </w:r>
            <w:r w:rsidRPr="00593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% [n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27</w:t>
            </w:r>
            <w:r w:rsidRPr="00593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629EA2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6C783B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4D3EF0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7425F3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5</w:t>
            </w:r>
          </w:p>
        </w:tc>
        <w:tc>
          <w:tcPr>
            <w:tcW w:w="1567" w:type="dxa"/>
            <w:tcBorders>
              <w:left w:val="nil"/>
              <w:right w:val="nil"/>
            </w:tcBorders>
            <w:vAlign w:val="bottom"/>
          </w:tcPr>
          <w:p w14:paraId="5AE0ADEC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</w:t>
            </w:r>
          </w:p>
        </w:tc>
      </w:tr>
      <w:tr w:rsidR="000223B7" w:rsidRPr="009F57EC" w14:paraId="73CCE9F9" w14:textId="77777777" w:rsidTr="00CB040D">
        <w:trPr>
          <w:trHeight w:val="300"/>
          <w:jc w:val="right"/>
        </w:trPr>
        <w:tc>
          <w:tcPr>
            <w:tcW w:w="54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F431EC" w14:textId="17E94CB9" w:rsidR="000223B7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 completed primary school</w:t>
            </w:r>
            <w:r w:rsidR="00A45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=1)</w:t>
            </w:r>
            <w:r w:rsidRPr="00593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% [n=1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2</w:t>
            </w:r>
            <w:r w:rsidRPr="00593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2C21CC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195AB6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B9DC86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3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4DC370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1567" w:type="dxa"/>
            <w:tcBorders>
              <w:left w:val="nil"/>
              <w:right w:val="nil"/>
            </w:tcBorders>
            <w:vAlign w:val="bottom"/>
          </w:tcPr>
          <w:p w14:paraId="674F99D2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6</w:t>
            </w:r>
          </w:p>
        </w:tc>
      </w:tr>
      <w:tr w:rsidR="000223B7" w:rsidRPr="004E7B70" w14:paraId="197E9D99" w14:textId="77777777" w:rsidTr="00CB040D">
        <w:trPr>
          <w:trHeight w:val="300"/>
          <w:jc w:val="right"/>
        </w:trPr>
        <w:tc>
          <w:tcPr>
            <w:tcW w:w="54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8E9C0" w14:textId="77777777" w:rsidR="000223B7" w:rsidRPr="00EE1D0E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Violence Prevention</w:t>
            </w:r>
          </w:p>
        </w:tc>
        <w:tc>
          <w:tcPr>
            <w:tcW w:w="147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1AA0" w14:textId="77777777" w:rsidR="000223B7" w:rsidRPr="004E7B70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6EF3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3FD0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D8BE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vAlign w:val="bottom"/>
          </w:tcPr>
          <w:p w14:paraId="7866C41E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23B7" w:rsidRPr="004E7B70" w14:paraId="1B07079C" w14:textId="77777777" w:rsidTr="00CB040D">
        <w:trPr>
          <w:trHeight w:val="300"/>
          <w:jc w:val="right"/>
        </w:trPr>
        <w:tc>
          <w:tcPr>
            <w:tcW w:w="54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0C33C" w14:textId="6C311A5D" w:rsidR="000223B7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593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enced violence by a male in the past year</w:t>
            </w:r>
            <w:r w:rsidR="00A45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=1)</w:t>
            </w:r>
            <w:r w:rsidRPr="00593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147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EA7AA" w14:textId="77777777" w:rsidR="000223B7" w:rsidRPr="004E7B70" w:rsidRDefault="000223B7" w:rsidP="000200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320E9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28A05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5D9EE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vAlign w:val="bottom"/>
          </w:tcPr>
          <w:p w14:paraId="62F63974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</w:tr>
      <w:tr w:rsidR="000223B7" w:rsidRPr="004E7B70" w14:paraId="7CD04D15" w14:textId="77777777" w:rsidTr="00CB040D">
        <w:trPr>
          <w:trHeight w:val="300"/>
          <w:jc w:val="right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BB7CC" w14:textId="040D7F93" w:rsidR="000223B7" w:rsidRPr="009F57EC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gender attitudes score (0</w:t>
            </w:r>
            <w:r w:rsidR="002F5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), mean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6FBED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6D235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0.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BA5D1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 (0</w:t>
            </w:r>
            <w:r w:rsidRPr="006D235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4F9FF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 (0.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798E2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 (0.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0E9A5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 (0.7)</w:t>
            </w:r>
          </w:p>
        </w:tc>
      </w:tr>
      <w:tr w:rsidR="000223B7" w:rsidRPr="004E7B70" w14:paraId="028E9EA0" w14:textId="77777777" w:rsidTr="00CB040D">
        <w:trPr>
          <w:trHeight w:val="300"/>
          <w:jc w:val="right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A1F47" w14:textId="77777777" w:rsidR="000223B7" w:rsidRPr="00EE1D0E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E1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Education 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EE25A" w14:textId="77777777" w:rsidR="000223B7" w:rsidRPr="004E7B70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E5E54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588DD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08A02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B5527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23B7" w:rsidRPr="004E7B70" w14:paraId="475FD402" w14:textId="77777777" w:rsidTr="00CB040D">
        <w:trPr>
          <w:trHeight w:val="300"/>
          <w:jc w:val="right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8115B" w14:textId="77777777" w:rsidR="000223B7" w:rsidRPr="004E7B70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attainment, mean (</w:t>
            </w:r>
            <w:proofErr w:type="spellStart"/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  <w:proofErr w:type="spellEnd"/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9081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5113" w14:textId="77777777" w:rsidR="000223B7" w:rsidRPr="006D235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  <w:r w:rsidRPr="006D2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D2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D2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FFD3" w14:textId="77777777" w:rsidR="000223B7" w:rsidRPr="006D235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  <w:r w:rsidRPr="006D2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D2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D2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04C9" w14:textId="77777777" w:rsidR="000223B7" w:rsidRPr="006D235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  <w:r w:rsidRPr="006D2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 w:rsidRPr="006D2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F89A2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 (1.4)</w:t>
            </w:r>
          </w:p>
        </w:tc>
      </w:tr>
      <w:tr w:rsidR="000223B7" w:rsidRPr="004E7B70" w14:paraId="4BBC3A13" w14:textId="77777777" w:rsidTr="00CB040D">
        <w:trPr>
          <w:trHeight w:val="300"/>
          <w:jc w:val="right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5277E" w14:textId="32CD54BA" w:rsidR="000223B7" w:rsidRPr="004E7B70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school complete</w:t>
            </w:r>
            <w:r w:rsidR="00A45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=1)</w:t>
            </w:r>
            <w:r w:rsidRPr="007F4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8F3A6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81034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2801F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9E7F3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42213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7</w:t>
            </w:r>
          </w:p>
        </w:tc>
      </w:tr>
      <w:tr w:rsidR="000223B7" w:rsidRPr="004E7B70" w14:paraId="3AEA3F90" w14:textId="77777777" w:rsidTr="00CB040D">
        <w:trPr>
          <w:trHeight w:val="300"/>
          <w:jc w:val="right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CB875" w14:textId="0A382FA0" w:rsidR="000223B7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olled in current school year</w:t>
            </w:r>
            <w:r w:rsidR="00A45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=1)</w:t>
            </w:r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D13E7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175FB" w14:textId="77777777" w:rsidR="000223B7" w:rsidRPr="006D235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  <w:r w:rsidRPr="006D235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82223" w14:textId="77777777" w:rsidR="000223B7" w:rsidRPr="006D235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24740" w14:textId="77777777" w:rsidR="000223B7" w:rsidRPr="006D235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40E02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0</w:t>
            </w:r>
          </w:p>
        </w:tc>
      </w:tr>
      <w:tr w:rsidR="000223B7" w:rsidRPr="004E7B70" w14:paraId="33D0A8F8" w14:textId="77777777" w:rsidTr="00CB040D">
        <w:trPr>
          <w:trHeight w:val="300"/>
          <w:jc w:val="right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5532D" w14:textId="7B072CE0" w:rsidR="000223B7" w:rsidRPr="004E7B70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erate</w:t>
            </w:r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Swahili and English</w:t>
            </w:r>
            <w:r w:rsidR="00A45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=1)</w:t>
            </w:r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n=2,373]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4B359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13A8B" w14:textId="77777777" w:rsidR="000223B7" w:rsidRPr="006D235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FBED5" w14:textId="77777777" w:rsidR="000223B7" w:rsidRPr="006D235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8F780" w14:textId="77777777" w:rsidR="000223B7" w:rsidRPr="006D235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BC8BB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9</w:t>
            </w:r>
          </w:p>
        </w:tc>
      </w:tr>
      <w:tr w:rsidR="000223B7" w:rsidRPr="004E7B70" w14:paraId="6A877818" w14:textId="77777777" w:rsidTr="00CB040D">
        <w:trPr>
          <w:trHeight w:val="300"/>
          <w:jc w:val="right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EEF75" w14:textId="77777777" w:rsidR="000223B7" w:rsidRPr="00EE1D0E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E1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Health 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52A3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3014" w14:textId="77777777" w:rsidR="000223B7" w:rsidRPr="006D235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224B" w14:textId="77777777" w:rsidR="000223B7" w:rsidRPr="006D235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6578" w14:textId="77777777" w:rsidR="000223B7" w:rsidRPr="006D235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A9EB5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23B7" w:rsidRPr="004E7B70" w14:paraId="58BA4F0A" w14:textId="77777777" w:rsidTr="00CB040D">
        <w:trPr>
          <w:trHeight w:val="300"/>
          <w:jc w:val="right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711C0" w14:textId="36E72480" w:rsidR="000223B7" w:rsidRPr="004E7B70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ow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 fertile period during</w:t>
            </w:r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nstrual cycle</w:t>
            </w:r>
            <w:r w:rsidR="00A45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=1)</w:t>
            </w:r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0D535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01FA8" w14:textId="77777777" w:rsidR="000223B7" w:rsidRPr="006D235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B3BDD" w14:textId="77777777" w:rsidR="000223B7" w:rsidRPr="006D235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6D2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439DF" w14:textId="77777777" w:rsidR="000223B7" w:rsidRPr="006D235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CD669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</w:tr>
      <w:tr w:rsidR="000223B7" w:rsidRPr="004E7B70" w14:paraId="287AB3A3" w14:textId="77777777" w:rsidTr="00CB040D">
        <w:trPr>
          <w:trHeight w:val="300"/>
          <w:jc w:val="right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71263" w14:textId="07C8E1C4" w:rsidR="000223B7" w:rsidRPr="004E7B70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self-efficacy score (0</w:t>
            </w:r>
            <w:r w:rsidR="002F5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), mean (</w:t>
            </w:r>
            <w:proofErr w:type="spellStart"/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  <w:proofErr w:type="spellEnd"/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9656A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45A51" w14:textId="77777777" w:rsidR="000223B7" w:rsidRPr="006D235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  <w:r w:rsidRPr="006D2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D2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9A1DA" w14:textId="77777777" w:rsidR="000223B7" w:rsidRPr="006D235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  <w:r w:rsidRPr="006D2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D2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30C86" w14:textId="77777777" w:rsidR="000223B7" w:rsidRPr="006D235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  <w:r w:rsidRPr="006D2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D2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D2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452D5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 (1.6)</w:t>
            </w:r>
          </w:p>
        </w:tc>
      </w:tr>
      <w:tr w:rsidR="000223B7" w:rsidRPr="004E7B70" w14:paraId="0D073DC9" w14:textId="77777777" w:rsidTr="00CB040D">
        <w:trPr>
          <w:trHeight w:val="300"/>
          <w:jc w:val="right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A2A3E" w14:textId="77777777" w:rsidR="000223B7" w:rsidRPr="00EE1D0E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E1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Weal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</w:t>
            </w:r>
            <w:r w:rsidRPr="00EE1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reation 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3E93" w14:textId="77777777" w:rsidR="000223B7" w:rsidRPr="004E7B70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7421" w14:textId="77777777" w:rsidR="000223B7" w:rsidRPr="006D235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F0F3" w14:textId="77777777" w:rsidR="000223B7" w:rsidRPr="006D235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87BF" w14:textId="77777777" w:rsidR="000223B7" w:rsidRPr="006D235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B92B0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23B7" w:rsidRPr="004E7B70" w14:paraId="655385C5" w14:textId="77777777" w:rsidTr="00CB040D">
        <w:trPr>
          <w:trHeight w:val="300"/>
          <w:jc w:val="right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A054F" w14:textId="1C2DECB6" w:rsidR="000223B7" w:rsidRPr="004E7B70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 literacy score (0</w:t>
            </w:r>
            <w:r w:rsidR="002F5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), mean (</w:t>
            </w:r>
            <w:proofErr w:type="spellStart"/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  <w:proofErr w:type="spellEnd"/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97DD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F643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67A5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EFCC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</w:t>
            </w:r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42A32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 (1.9)</w:t>
            </w:r>
          </w:p>
        </w:tc>
      </w:tr>
      <w:tr w:rsidR="000223B7" w:rsidRPr="004E7B70" w14:paraId="7549BD3F" w14:textId="77777777" w:rsidTr="00CB040D">
        <w:trPr>
          <w:trHeight w:val="300"/>
          <w:jc w:val="right"/>
        </w:trPr>
        <w:tc>
          <w:tcPr>
            <w:tcW w:w="54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03FCCF4" w14:textId="1CD2F7F5" w:rsidR="000223B7" w:rsidRPr="004E7B70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ved money in the past six months</w:t>
            </w:r>
            <w:r w:rsidR="00A45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=1)</w:t>
            </w:r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862E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6EE0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4AE2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B332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vAlign w:val="bottom"/>
          </w:tcPr>
          <w:p w14:paraId="7CC038A3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8</w:t>
            </w:r>
          </w:p>
        </w:tc>
      </w:tr>
      <w:tr w:rsidR="000223B7" w:rsidRPr="004E7B70" w14:paraId="4C92F0AC" w14:textId="77777777" w:rsidTr="00CB040D">
        <w:trPr>
          <w:trHeight w:val="300"/>
          <w:jc w:val="right"/>
        </w:trPr>
        <w:tc>
          <w:tcPr>
            <w:tcW w:w="54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EE19CB" w14:textId="4AA1B350" w:rsidR="000223B7" w:rsidRPr="004E7B70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ed for income in the last year</w:t>
            </w:r>
            <w:r w:rsidR="00A45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=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% 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60369E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1C3C3D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3FDF22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5FCF47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vAlign w:val="bottom"/>
          </w:tcPr>
          <w:p w14:paraId="149FABEA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</w:tr>
      <w:tr w:rsidR="000223B7" w:rsidRPr="004E7B70" w14:paraId="2AF6FD0C" w14:textId="77777777" w:rsidTr="00CB040D">
        <w:trPr>
          <w:trHeight w:val="300"/>
          <w:jc w:val="right"/>
        </w:trPr>
        <w:tc>
          <w:tcPr>
            <w:tcW w:w="54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27C6F5" w14:textId="77777777" w:rsidR="000223B7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Reproductive health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0881FD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6FB0B6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DAFBE1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FD9E57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vAlign w:val="bottom"/>
          </w:tcPr>
          <w:p w14:paraId="1CB01A8B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23B7" w:rsidRPr="004E7B70" w14:paraId="38DBEDF2" w14:textId="77777777" w:rsidTr="00CB040D">
        <w:trPr>
          <w:trHeight w:val="300"/>
          <w:jc w:val="right"/>
        </w:trPr>
        <w:tc>
          <w:tcPr>
            <w:tcW w:w="54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567D54" w14:textId="5F88FE7D" w:rsidR="000223B7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 had sex</w:t>
            </w:r>
            <w:r w:rsidR="00A45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=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12D80A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F6FBF4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2CB773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86A1B2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vAlign w:val="bottom"/>
          </w:tcPr>
          <w:p w14:paraId="0DF631AA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0223B7" w:rsidRPr="004E7B70" w14:paraId="0A297104" w14:textId="77777777" w:rsidTr="00CB040D">
        <w:trPr>
          <w:trHeight w:val="300"/>
          <w:jc w:val="right"/>
        </w:trPr>
        <w:tc>
          <w:tcPr>
            <w:tcW w:w="54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4436AD" w14:textId="66ABC256" w:rsidR="000223B7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 pregnant</w:t>
            </w:r>
            <w:r w:rsidR="00A45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=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% 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F27BEB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889D85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0FC52A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0BD1E4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vAlign w:val="bottom"/>
          </w:tcPr>
          <w:p w14:paraId="6C801EC6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0223B7" w:rsidRPr="004E7B70" w14:paraId="6875D856" w14:textId="77777777" w:rsidTr="00CB040D">
        <w:trPr>
          <w:trHeight w:val="300"/>
          <w:jc w:val="right"/>
        </w:trPr>
        <w:tc>
          <w:tcPr>
            <w:tcW w:w="54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E16D42" w14:textId="58E3B158" w:rsidR="000223B7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 given birth</w:t>
            </w:r>
            <w:r w:rsidR="00A45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=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% 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296FC4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B19688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E8C190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568934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vAlign w:val="bottom"/>
          </w:tcPr>
          <w:p w14:paraId="3ADA6C34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0223B7" w:rsidRPr="004E7B70" w14:paraId="459F6A19" w14:textId="77777777" w:rsidTr="00CB040D">
        <w:trPr>
          <w:trHeight w:val="300"/>
          <w:jc w:val="right"/>
        </w:trPr>
        <w:tc>
          <w:tcPr>
            <w:tcW w:w="54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F94618" w14:textId="77777777" w:rsidR="000223B7" w:rsidRPr="00F727E3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F72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Household-level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02BAF1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CAA08C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7DCB09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E3109B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vAlign w:val="bottom"/>
          </w:tcPr>
          <w:p w14:paraId="1200D95C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23B7" w:rsidRPr="004E7B70" w14:paraId="380F0D70" w14:textId="77777777" w:rsidTr="00A45E34">
        <w:trPr>
          <w:trHeight w:val="300"/>
          <w:jc w:val="right"/>
        </w:trPr>
        <w:tc>
          <w:tcPr>
            <w:tcW w:w="55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B62C75" w14:textId="03317119" w:rsidR="000223B7" w:rsidRPr="00F727E3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expects girl to complete secondary</w:t>
            </w:r>
            <w:r w:rsidR="00A45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=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% [n=2,358]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D44325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20B697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0971A9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5A19B7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vAlign w:val="bottom"/>
          </w:tcPr>
          <w:p w14:paraId="0A99599A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7</w:t>
            </w:r>
          </w:p>
        </w:tc>
      </w:tr>
      <w:tr w:rsidR="000223B7" w:rsidRPr="004E7B70" w14:paraId="7AB3BDA4" w14:textId="77777777" w:rsidTr="00CB040D">
        <w:trPr>
          <w:trHeight w:val="300"/>
          <w:jc w:val="right"/>
        </w:trPr>
        <w:tc>
          <w:tcPr>
            <w:tcW w:w="54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8346C6" w14:textId="4665630B" w:rsidR="000223B7" w:rsidRPr="007B1F75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wealth</w:t>
            </w:r>
            <w:r w:rsidRPr="007B1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quintile (</w:t>
            </w:r>
            <w:r w:rsidR="002F5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–</w:t>
            </w:r>
            <w:r w:rsidRPr="007B1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), mean </w:t>
            </w:r>
            <w:r w:rsidRPr="009E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E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  <w:proofErr w:type="spellEnd"/>
            <w:r w:rsidRPr="009E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[n=2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</w:t>
            </w:r>
            <w:r w:rsidRPr="009E5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3EDF8A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128128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D2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D2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D2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F1B512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  <w:r w:rsidRPr="006D2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D2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BC4FB4" w14:textId="77777777" w:rsidR="000223B7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D2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D2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D2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vAlign w:val="bottom"/>
          </w:tcPr>
          <w:p w14:paraId="184A6FE7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 (1.4)</w:t>
            </w:r>
          </w:p>
        </w:tc>
      </w:tr>
      <w:tr w:rsidR="000223B7" w:rsidRPr="004E7B70" w14:paraId="51F0BAAF" w14:textId="77777777" w:rsidTr="00CB040D">
        <w:trPr>
          <w:trHeight w:val="300"/>
          <w:jc w:val="right"/>
        </w:trPr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F3CC7" w14:textId="77777777" w:rsidR="000223B7" w:rsidRPr="004E7B70" w:rsidRDefault="000223B7" w:rsidP="00CB0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y arm when n=2,390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B9668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5CDC7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41565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5B62F" w14:textId="77777777" w:rsidR="000223B7" w:rsidRPr="004E7B70" w:rsidRDefault="000223B7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5AF189" w14:textId="5CD410B8" w:rsidR="000223B7" w:rsidRPr="004E7B70" w:rsidRDefault="00BD298E" w:rsidP="00CB0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390</w:t>
            </w:r>
          </w:p>
        </w:tc>
      </w:tr>
    </w:tbl>
    <w:p w14:paraId="1B36A1F8" w14:textId="4E296073" w:rsidR="000223B7" w:rsidRPr="00ED2EAE" w:rsidRDefault="000223B7" w:rsidP="00CB040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Notes: N = 2,390 unless otherwise indicated. </w:t>
      </w:r>
      <w:r w:rsidR="002C060D" w:rsidRPr="002C060D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ample sizes are larger for household-level variables because for some observations the household but not individual survey was completed. </w:t>
      </w:r>
      <w:r w:rsidR="00255233">
        <w:rPr>
          <w:rFonts w:ascii="Times New Roman" w:eastAsia="Times New Roman" w:hAnsi="Times New Roman" w:cs="Times New Roman"/>
          <w:color w:val="000000"/>
          <w:sz w:val="20"/>
          <w:szCs w:val="20"/>
        </w:rPr>
        <w:t>Final column is overall av</w:t>
      </w:r>
      <w:r w:rsidR="00255233" w:rsidRPr="002C060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rage. </w:t>
      </w:r>
      <w:r w:rsidRPr="002C060D">
        <w:rPr>
          <w:rFonts w:ascii="Times New Roman" w:eastAsia="Times New Roman" w:hAnsi="Times New Roman" w:cs="Times New Roman"/>
          <w:color w:val="000000"/>
          <w:sz w:val="20"/>
          <w:szCs w:val="20"/>
        </w:rPr>
        <w:t>As recommended in CONSORT guidelines for randomized trials (Moher et al. 2010) we did not conduct statistical tests comparing treatment arms at baseline (a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lthough in the text we present such tests for th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ndline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ample after attrition).</w:t>
      </w:r>
    </w:p>
    <w:p w14:paraId="19F06B22" w14:textId="77777777" w:rsidR="000223B7" w:rsidRPr="00E81775" w:rsidRDefault="000223B7" w:rsidP="00CB040D">
      <w:pPr>
        <w:rPr>
          <w:rFonts w:ascii="Times New Roman" w:eastAsia="Times New Roman" w:hAnsi="Times New Roman" w:cs="Times New Roman"/>
          <w:color w:val="000000"/>
        </w:rPr>
      </w:pPr>
      <w:bookmarkStart w:id="1" w:name="_Hlk48456511"/>
      <w:r w:rsidRPr="00E81775">
        <w:rPr>
          <w:rFonts w:ascii="Times New Roman" w:eastAsia="Times New Roman" w:hAnsi="Times New Roman" w:cs="Times New Roman"/>
          <w:color w:val="000000"/>
          <w:u w:val="single"/>
        </w:rPr>
        <w:t>Reference</w:t>
      </w:r>
      <w:r>
        <w:rPr>
          <w:rFonts w:ascii="Times New Roman" w:eastAsia="Times New Roman" w:hAnsi="Times New Roman" w:cs="Times New Roman"/>
          <w:color w:val="000000"/>
        </w:rPr>
        <w:t>:</w:t>
      </w:r>
      <w:r w:rsidRPr="00E81775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02A79DE5" w14:textId="44F215F0" w:rsidR="00785E8C" w:rsidRPr="00231698" w:rsidRDefault="000223B7" w:rsidP="008F4F99">
      <w:pPr>
        <w:ind w:left="432" w:hanging="432"/>
        <w:rPr>
          <w:rFonts w:ascii="Times New Roman" w:hAnsi="Times New Roman" w:cs="Times New Roman"/>
          <w:sz w:val="24"/>
          <w:szCs w:val="24"/>
        </w:rPr>
      </w:pPr>
      <w:r w:rsidRPr="00E81775">
        <w:rPr>
          <w:rFonts w:ascii="Times New Roman" w:hAnsi="Times New Roman" w:cs="Times New Roman"/>
        </w:rPr>
        <w:t xml:space="preserve">Moher D, Hopewell S, Schulz KF, </w:t>
      </w:r>
      <w:proofErr w:type="spellStart"/>
      <w:r w:rsidRPr="00E81775">
        <w:rPr>
          <w:rFonts w:ascii="Times New Roman" w:hAnsi="Times New Roman" w:cs="Times New Roman"/>
        </w:rPr>
        <w:t>Montori</w:t>
      </w:r>
      <w:proofErr w:type="spellEnd"/>
      <w:r w:rsidRPr="00E81775">
        <w:rPr>
          <w:rFonts w:ascii="Times New Roman" w:hAnsi="Times New Roman" w:cs="Times New Roman"/>
        </w:rPr>
        <w:t xml:space="preserve"> V, </w:t>
      </w:r>
      <w:proofErr w:type="spellStart"/>
      <w:r w:rsidRPr="00E81775">
        <w:rPr>
          <w:rFonts w:ascii="Times New Roman" w:hAnsi="Times New Roman" w:cs="Times New Roman"/>
        </w:rPr>
        <w:t>Gøtzsche</w:t>
      </w:r>
      <w:proofErr w:type="spellEnd"/>
      <w:r w:rsidRPr="00E81775">
        <w:rPr>
          <w:rFonts w:ascii="Times New Roman" w:hAnsi="Times New Roman" w:cs="Times New Roman"/>
        </w:rPr>
        <w:t xml:space="preserve"> PC, Devereaux PJ, </w:t>
      </w:r>
      <w:proofErr w:type="spellStart"/>
      <w:r w:rsidRPr="00E81775">
        <w:rPr>
          <w:rFonts w:ascii="Times New Roman" w:hAnsi="Times New Roman" w:cs="Times New Roman"/>
        </w:rPr>
        <w:t>Elbourne</w:t>
      </w:r>
      <w:proofErr w:type="spellEnd"/>
      <w:r w:rsidRPr="00E81775">
        <w:rPr>
          <w:rFonts w:ascii="Times New Roman" w:hAnsi="Times New Roman" w:cs="Times New Roman"/>
        </w:rPr>
        <w:t xml:space="preserve"> D, Egger M, Altman DG. </w:t>
      </w:r>
      <w:r w:rsidR="003D142A">
        <w:rPr>
          <w:rFonts w:ascii="Times New Roman" w:hAnsi="Times New Roman" w:cs="Times New Roman"/>
        </w:rPr>
        <w:t>2010</w:t>
      </w:r>
      <w:r w:rsidR="00CE01E3">
        <w:rPr>
          <w:rFonts w:ascii="Times New Roman" w:hAnsi="Times New Roman" w:cs="Times New Roman"/>
        </w:rPr>
        <w:t xml:space="preserve">. </w:t>
      </w:r>
      <w:r w:rsidRPr="00E81775">
        <w:rPr>
          <w:rFonts w:ascii="Times New Roman" w:hAnsi="Times New Roman" w:cs="Times New Roman"/>
        </w:rPr>
        <w:t xml:space="preserve">CONSORT 2010 explanation and elaboration: updated guidelines for reporting parallel group </w:t>
      </w:r>
      <w:proofErr w:type="spellStart"/>
      <w:r w:rsidRPr="00E81775">
        <w:rPr>
          <w:rFonts w:ascii="Times New Roman" w:hAnsi="Times New Roman" w:cs="Times New Roman"/>
          <w:lang w:bidi="ar-SA"/>
        </w:rPr>
        <w:t>randomised</w:t>
      </w:r>
      <w:proofErr w:type="spellEnd"/>
      <w:r w:rsidRPr="00E81775">
        <w:rPr>
          <w:rFonts w:ascii="Times New Roman" w:hAnsi="Times New Roman" w:cs="Times New Roman"/>
          <w:lang w:bidi="ar-SA"/>
        </w:rPr>
        <w:t xml:space="preserve"> trials. </w:t>
      </w:r>
      <w:r w:rsidRPr="00CE01E3">
        <w:rPr>
          <w:rFonts w:ascii="Times New Roman" w:hAnsi="Times New Roman" w:cs="Times New Roman"/>
          <w:i/>
          <w:iCs/>
          <w:lang w:bidi="ar-SA"/>
        </w:rPr>
        <w:t>J</w:t>
      </w:r>
      <w:r w:rsidR="00CE01E3" w:rsidRPr="00CE01E3">
        <w:rPr>
          <w:rFonts w:ascii="Times New Roman" w:hAnsi="Times New Roman" w:cs="Times New Roman"/>
          <w:i/>
          <w:iCs/>
          <w:lang w:bidi="ar-SA"/>
        </w:rPr>
        <w:t>ournal</w:t>
      </w:r>
      <w:r w:rsidRPr="00CE01E3">
        <w:rPr>
          <w:rFonts w:ascii="Times New Roman" w:hAnsi="Times New Roman" w:cs="Times New Roman"/>
          <w:i/>
          <w:iCs/>
          <w:lang w:bidi="ar-SA"/>
        </w:rPr>
        <w:t xml:space="preserve"> </w:t>
      </w:r>
      <w:r w:rsidR="00CE01E3" w:rsidRPr="00CE01E3">
        <w:rPr>
          <w:rFonts w:ascii="Times New Roman" w:hAnsi="Times New Roman" w:cs="Times New Roman"/>
          <w:i/>
          <w:iCs/>
          <w:lang w:bidi="ar-SA"/>
        </w:rPr>
        <w:t xml:space="preserve">of </w:t>
      </w:r>
      <w:r w:rsidRPr="00CE01E3">
        <w:rPr>
          <w:rFonts w:ascii="Times New Roman" w:hAnsi="Times New Roman" w:cs="Times New Roman"/>
          <w:i/>
          <w:iCs/>
          <w:lang w:bidi="ar-SA"/>
        </w:rPr>
        <w:t>Clin</w:t>
      </w:r>
      <w:r w:rsidR="00CE01E3" w:rsidRPr="00CE01E3">
        <w:rPr>
          <w:rFonts w:ascii="Times New Roman" w:hAnsi="Times New Roman" w:cs="Times New Roman"/>
          <w:i/>
          <w:iCs/>
          <w:lang w:bidi="ar-SA"/>
        </w:rPr>
        <w:t>ical</w:t>
      </w:r>
      <w:r w:rsidRPr="00CE01E3">
        <w:rPr>
          <w:rFonts w:ascii="Times New Roman" w:hAnsi="Times New Roman" w:cs="Times New Roman"/>
          <w:i/>
          <w:iCs/>
          <w:lang w:bidi="ar-SA"/>
        </w:rPr>
        <w:t xml:space="preserve"> Epidemiol</w:t>
      </w:r>
      <w:r w:rsidR="00CE01E3" w:rsidRPr="00CE01E3">
        <w:rPr>
          <w:rFonts w:ascii="Times New Roman" w:hAnsi="Times New Roman" w:cs="Times New Roman"/>
          <w:i/>
          <w:iCs/>
          <w:lang w:bidi="ar-SA"/>
        </w:rPr>
        <w:t>ogy</w:t>
      </w:r>
      <w:r w:rsidRPr="00E81775">
        <w:rPr>
          <w:rFonts w:ascii="Times New Roman" w:hAnsi="Times New Roman" w:cs="Times New Roman"/>
          <w:lang w:bidi="ar-SA"/>
        </w:rPr>
        <w:t xml:space="preserve"> 63: e1–</w:t>
      </w:r>
      <w:r w:rsidR="00B9532F">
        <w:rPr>
          <w:rFonts w:ascii="Times New Roman" w:hAnsi="Times New Roman" w:cs="Times New Roman"/>
          <w:lang w:bidi="ar-SA"/>
        </w:rPr>
        <w:t>e</w:t>
      </w:r>
      <w:r w:rsidRPr="00E81775">
        <w:rPr>
          <w:rFonts w:ascii="Times New Roman" w:hAnsi="Times New Roman" w:cs="Times New Roman"/>
          <w:lang w:bidi="ar-SA"/>
        </w:rPr>
        <w:t>3</w:t>
      </w:r>
      <w:bookmarkEnd w:id="0"/>
      <w:bookmarkEnd w:id="1"/>
    </w:p>
    <w:sectPr w:rsidR="00785E8C" w:rsidRPr="00231698" w:rsidSect="00AF391A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A1657" w14:textId="77777777" w:rsidR="00E3017D" w:rsidRDefault="00E3017D">
      <w:pPr>
        <w:spacing w:after="0" w:line="240" w:lineRule="auto"/>
      </w:pPr>
      <w:r>
        <w:separator/>
      </w:r>
    </w:p>
  </w:endnote>
  <w:endnote w:type="continuationSeparator" w:id="0">
    <w:p w14:paraId="31E326DD" w14:textId="77777777" w:rsidR="00E3017D" w:rsidRDefault="00E3017D">
      <w:pPr>
        <w:spacing w:after="0" w:line="240" w:lineRule="auto"/>
      </w:pPr>
      <w:r>
        <w:continuationSeparator/>
      </w:r>
    </w:p>
  </w:endnote>
  <w:endnote w:type="continuationNotice" w:id="1">
    <w:p w14:paraId="581F662E" w14:textId="77777777" w:rsidR="00A148EC" w:rsidRDefault="00A148E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anklin Gothic Book"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</w:rPr>
      <w:id w:val="-19178587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3128C7" w14:textId="77777777" w:rsidR="00CB040D" w:rsidRPr="00E701A2" w:rsidRDefault="005B066E">
        <w:pPr>
          <w:pStyle w:val="Footer"/>
          <w:jc w:val="right"/>
          <w:rPr>
            <w:rFonts w:asciiTheme="majorBidi" w:hAnsiTheme="majorBidi" w:cstheme="majorBidi"/>
          </w:rPr>
        </w:pPr>
        <w:r w:rsidRPr="00E701A2">
          <w:rPr>
            <w:rFonts w:asciiTheme="majorBidi" w:hAnsiTheme="majorBidi" w:cstheme="majorBidi"/>
          </w:rPr>
          <w:fldChar w:fldCharType="begin"/>
        </w:r>
        <w:r w:rsidRPr="00E701A2">
          <w:rPr>
            <w:rFonts w:asciiTheme="majorBidi" w:hAnsiTheme="majorBidi" w:cstheme="majorBidi"/>
          </w:rPr>
          <w:instrText xml:space="preserve"> PAGE   \* MERGEFORMAT </w:instrText>
        </w:r>
        <w:r w:rsidRPr="00E701A2">
          <w:rPr>
            <w:rFonts w:asciiTheme="majorBidi" w:hAnsiTheme="majorBidi" w:cstheme="majorBidi"/>
          </w:rPr>
          <w:fldChar w:fldCharType="separate"/>
        </w:r>
        <w:r>
          <w:rPr>
            <w:rFonts w:asciiTheme="majorBidi" w:hAnsiTheme="majorBidi" w:cstheme="majorBidi"/>
            <w:noProof/>
          </w:rPr>
          <w:t>2</w:t>
        </w:r>
        <w:r w:rsidRPr="00E701A2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11F6516F" w14:textId="77777777" w:rsidR="00CB040D" w:rsidRDefault="00CB04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87C5A4" w14:textId="77777777" w:rsidR="00E3017D" w:rsidRDefault="00E3017D">
      <w:pPr>
        <w:spacing w:after="0" w:line="240" w:lineRule="auto"/>
      </w:pPr>
      <w:r>
        <w:separator/>
      </w:r>
    </w:p>
  </w:footnote>
  <w:footnote w:type="continuationSeparator" w:id="0">
    <w:p w14:paraId="57E840C1" w14:textId="77777777" w:rsidR="00E3017D" w:rsidRDefault="00E3017D">
      <w:pPr>
        <w:spacing w:after="0" w:line="240" w:lineRule="auto"/>
      </w:pPr>
      <w:r>
        <w:continuationSeparator/>
      </w:r>
    </w:p>
  </w:footnote>
  <w:footnote w:type="continuationNotice" w:id="1">
    <w:p w14:paraId="3AC9FDC7" w14:textId="77777777" w:rsidR="00A148EC" w:rsidRDefault="00A148E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07979"/>
    <w:multiLevelType w:val="hybridMultilevel"/>
    <w:tmpl w:val="7E34309C"/>
    <w:lvl w:ilvl="0" w:tplc="47BA1426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112F7"/>
    <w:multiLevelType w:val="hybridMultilevel"/>
    <w:tmpl w:val="A606A75C"/>
    <w:lvl w:ilvl="0" w:tplc="57665F70">
      <w:start w:val="1"/>
      <w:numFmt w:val="decimal"/>
      <w:lvlText w:val="%1)"/>
      <w:lvlJc w:val="left"/>
      <w:pPr>
        <w:ind w:left="7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2" w15:restartNumberingAfterBreak="0">
    <w:nsid w:val="0C9A2B47"/>
    <w:multiLevelType w:val="hybridMultilevel"/>
    <w:tmpl w:val="41B2AE7C"/>
    <w:lvl w:ilvl="0" w:tplc="525042B4">
      <w:start w:val="19"/>
      <w:numFmt w:val="bullet"/>
      <w:lvlText w:val="-"/>
      <w:lvlJc w:val="left"/>
      <w:pPr>
        <w:ind w:left="792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18066515"/>
    <w:multiLevelType w:val="hybridMultilevel"/>
    <w:tmpl w:val="7E34309C"/>
    <w:lvl w:ilvl="0" w:tplc="47BA1426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D53F3F"/>
    <w:multiLevelType w:val="hybridMultilevel"/>
    <w:tmpl w:val="95CADCF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D7149B"/>
    <w:multiLevelType w:val="hybridMultilevel"/>
    <w:tmpl w:val="A9245B5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B652AC"/>
    <w:multiLevelType w:val="hybridMultilevel"/>
    <w:tmpl w:val="A26C93F2"/>
    <w:lvl w:ilvl="0" w:tplc="C2A60252">
      <w:start w:val="1"/>
      <w:numFmt w:val="lowerLetter"/>
      <w:lvlText w:val="%1)"/>
      <w:lvlJc w:val="left"/>
      <w:pPr>
        <w:ind w:left="3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5" w:hanging="360"/>
      </w:pPr>
    </w:lvl>
    <w:lvl w:ilvl="2" w:tplc="0409001B" w:tentative="1">
      <w:start w:val="1"/>
      <w:numFmt w:val="lowerRoman"/>
      <w:lvlText w:val="%3."/>
      <w:lvlJc w:val="right"/>
      <w:pPr>
        <w:ind w:left="1785" w:hanging="180"/>
      </w:pPr>
    </w:lvl>
    <w:lvl w:ilvl="3" w:tplc="0409000F" w:tentative="1">
      <w:start w:val="1"/>
      <w:numFmt w:val="decimal"/>
      <w:lvlText w:val="%4."/>
      <w:lvlJc w:val="left"/>
      <w:pPr>
        <w:ind w:left="2505" w:hanging="360"/>
      </w:pPr>
    </w:lvl>
    <w:lvl w:ilvl="4" w:tplc="04090019" w:tentative="1">
      <w:start w:val="1"/>
      <w:numFmt w:val="lowerLetter"/>
      <w:lvlText w:val="%5."/>
      <w:lvlJc w:val="left"/>
      <w:pPr>
        <w:ind w:left="3225" w:hanging="360"/>
      </w:pPr>
    </w:lvl>
    <w:lvl w:ilvl="5" w:tplc="0409001B" w:tentative="1">
      <w:start w:val="1"/>
      <w:numFmt w:val="lowerRoman"/>
      <w:lvlText w:val="%6."/>
      <w:lvlJc w:val="right"/>
      <w:pPr>
        <w:ind w:left="3945" w:hanging="180"/>
      </w:pPr>
    </w:lvl>
    <w:lvl w:ilvl="6" w:tplc="0409000F" w:tentative="1">
      <w:start w:val="1"/>
      <w:numFmt w:val="decimal"/>
      <w:lvlText w:val="%7."/>
      <w:lvlJc w:val="left"/>
      <w:pPr>
        <w:ind w:left="4665" w:hanging="360"/>
      </w:pPr>
    </w:lvl>
    <w:lvl w:ilvl="7" w:tplc="04090019" w:tentative="1">
      <w:start w:val="1"/>
      <w:numFmt w:val="lowerLetter"/>
      <w:lvlText w:val="%8."/>
      <w:lvlJc w:val="left"/>
      <w:pPr>
        <w:ind w:left="5385" w:hanging="360"/>
      </w:pPr>
    </w:lvl>
    <w:lvl w:ilvl="8" w:tplc="04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7" w15:restartNumberingAfterBreak="0">
    <w:nsid w:val="3D117D25"/>
    <w:multiLevelType w:val="hybridMultilevel"/>
    <w:tmpl w:val="DB2CB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6015B9"/>
    <w:multiLevelType w:val="hybridMultilevel"/>
    <w:tmpl w:val="7E34309C"/>
    <w:lvl w:ilvl="0" w:tplc="47BA1426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2B2681"/>
    <w:multiLevelType w:val="hybridMultilevel"/>
    <w:tmpl w:val="075CBA0A"/>
    <w:lvl w:ilvl="0" w:tplc="F6D25D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B65BA4"/>
    <w:multiLevelType w:val="hybridMultilevel"/>
    <w:tmpl w:val="7CFE8046"/>
    <w:lvl w:ilvl="0" w:tplc="9908515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A66710"/>
    <w:multiLevelType w:val="hybridMultilevel"/>
    <w:tmpl w:val="9D82F40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44688C"/>
    <w:multiLevelType w:val="hybridMultilevel"/>
    <w:tmpl w:val="2668B9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A645E9"/>
    <w:multiLevelType w:val="hybridMultilevel"/>
    <w:tmpl w:val="8FB23DE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A757BF"/>
    <w:multiLevelType w:val="hybridMultilevel"/>
    <w:tmpl w:val="7F5C73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AB73E9"/>
    <w:multiLevelType w:val="hybridMultilevel"/>
    <w:tmpl w:val="EF38E7A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F87109"/>
    <w:multiLevelType w:val="hybridMultilevel"/>
    <w:tmpl w:val="62B42F6C"/>
    <w:lvl w:ilvl="0" w:tplc="54CEB9B2">
      <w:start w:val="1"/>
      <w:numFmt w:val="bullet"/>
      <w:lvlText w:val=""/>
      <w:lvlJc w:val="left"/>
      <w:pPr>
        <w:ind w:left="432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0"/>
  </w:num>
  <w:num w:numId="3">
    <w:abstractNumId w:val="6"/>
  </w:num>
  <w:num w:numId="4">
    <w:abstractNumId w:val="8"/>
  </w:num>
  <w:num w:numId="5">
    <w:abstractNumId w:val="0"/>
  </w:num>
  <w:num w:numId="6">
    <w:abstractNumId w:val="3"/>
  </w:num>
  <w:num w:numId="7">
    <w:abstractNumId w:val="13"/>
  </w:num>
  <w:num w:numId="8">
    <w:abstractNumId w:val="4"/>
  </w:num>
  <w:num w:numId="9">
    <w:abstractNumId w:val="15"/>
  </w:num>
  <w:num w:numId="10">
    <w:abstractNumId w:val="11"/>
  </w:num>
  <w:num w:numId="11">
    <w:abstractNumId w:val="5"/>
  </w:num>
  <w:num w:numId="12">
    <w:abstractNumId w:val="14"/>
  </w:num>
  <w:num w:numId="13">
    <w:abstractNumId w:val="16"/>
  </w:num>
  <w:num w:numId="14">
    <w:abstractNumId w:val="2"/>
  </w:num>
  <w:num w:numId="15">
    <w:abstractNumId w:val="12"/>
  </w:num>
  <w:num w:numId="16">
    <w:abstractNumId w:val="9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zNbYwtzS2sDS2tDRV0lEKTi0uzszPAykwqgUAv1I14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223B7"/>
    <w:rsid w:val="0000184A"/>
    <w:rsid w:val="0001683C"/>
    <w:rsid w:val="00020092"/>
    <w:rsid w:val="000223B7"/>
    <w:rsid w:val="000278F0"/>
    <w:rsid w:val="00040CD3"/>
    <w:rsid w:val="000514C7"/>
    <w:rsid w:val="000627A6"/>
    <w:rsid w:val="00071A32"/>
    <w:rsid w:val="00074B91"/>
    <w:rsid w:val="00090A05"/>
    <w:rsid w:val="000A41A6"/>
    <w:rsid w:val="000B04F6"/>
    <w:rsid w:val="000D3AAD"/>
    <w:rsid w:val="000D44EA"/>
    <w:rsid w:val="000F4AA3"/>
    <w:rsid w:val="000F7D34"/>
    <w:rsid w:val="00110A16"/>
    <w:rsid w:val="00123B2C"/>
    <w:rsid w:val="001270E5"/>
    <w:rsid w:val="00156568"/>
    <w:rsid w:val="00161972"/>
    <w:rsid w:val="00166110"/>
    <w:rsid w:val="0016662B"/>
    <w:rsid w:val="00181490"/>
    <w:rsid w:val="00184DC1"/>
    <w:rsid w:val="00194570"/>
    <w:rsid w:val="00197D80"/>
    <w:rsid w:val="001A4804"/>
    <w:rsid w:val="001A6508"/>
    <w:rsid w:val="001A6F70"/>
    <w:rsid w:val="001B56B6"/>
    <w:rsid w:val="001B6ABC"/>
    <w:rsid w:val="001C6124"/>
    <w:rsid w:val="001D5829"/>
    <w:rsid w:val="002010F3"/>
    <w:rsid w:val="00224E3E"/>
    <w:rsid w:val="00230A3B"/>
    <w:rsid w:val="00231698"/>
    <w:rsid w:val="002443B4"/>
    <w:rsid w:val="002467F8"/>
    <w:rsid w:val="00255233"/>
    <w:rsid w:val="002854E7"/>
    <w:rsid w:val="00292E6D"/>
    <w:rsid w:val="002A1706"/>
    <w:rsid w:val="002C060D"/>
    <w:rsid w:val="002E2BF0"/>
    <w:rsid w:val="002F5FAF"/>
    <w:rsid w:val="00304049"/>
    <w:rsid w:val="0030609B"/>
    <w:rsid w:val="00306526"/>
    <w:rsid w:val="0032291D"/>
    <w:rsid w:val="003415D7"/>
    <w:rsid w:val="00367DCF"/>
    <w:rsid w:val="00384071"/>
    <w:rsid w:val="003A3148"/>
    <w:rsid w:val="003B08B2"/>
    <w:rsid w:val="003C09DD"/>
    <w:rsid w:val="003C2E90"/>
    <w:rsid w:val="003C750B"/>
    <w:rsid w:val="003D142A"/>
    <w:rsid w:val="003D2D28"/>
    <w:rsid w:val="003D3A66"/>
    <w:rsid w:val="003D3F48"/>
    <w:rsid w:val="003E0320"/>
    <w:rsid w:val="004031AE"/>
    <w:rsid w:val="004036D0"/>
    <w:rsid w:val="00443CE0"/>
    <w:rsid w:val="00467330"/>
    <w:rsid w:val="004745E2"/>
    <w:rsid w:val="004767F4"/>
    <w:rsid w:val="004859BE"/>
    <w:rsid w:val="00496E39"/>
    <w:rsid w:val="004A0FC6"/>
    <w:rsid w:val="004A2EEC"/>
    <w:rsid w:val="004B3128"/>
    <w:rsid w:val="004B34DA"/>
    <w:rsid w:val="004B5A54"/>
    <w:rsid w:val="004C177F"/>
    <w:rsid w:val="004E436A"/>
    <w:rsid w:val="004F2FC5"/>
    <w:rsid w:val="00517221"/>
    <w:rsid w:val="0053039B"/>
    <w:rsid w:val="00542366"/>
    <w:rsid w:val="005464B6"/>
    <w:rsid w:val="005465EB"/>
    <w:rsid w:val="0055446F"/>
    <w:rsid w:val="00580242"/>
    <w:rsid w:val="005A1202"/>
    <w:rsid w:val="005A2F02"/>
    <w:rsid w:val="005B066E"/>
    <w:rsid w:val="005B3E30"/>
    <w:rsid w:val="005C1A20"/>
    <w:rsid w:val="005C31C5"/>
    <w:rsid w:val="005C3320"/>
    <w:rsid w:val="005C730E"/>
    <w:rsid w:val="005D01BD"/>
    <w:rsid w:val="005E1F8D"/>
    <w:rsid w:val="005F1B3B"/>
    <w:rsid w:val="005F34AD"/>
    <w:rsid w:val="0060089C"/>
    <w:rsid w:val="0061056F"/>
    <w:rsid w:val="00611115"/>
    <w:rsid w:val="006147E4"/>
    <w:rsid w:val="006155EB"/>
    <w:rsid w:val="006176CD"/>
    <w:rsid w:val="006212DD"/>
    <w:rsid w:val="006215F4"/>
    <w:rsid w:val="00646AD0"/>
    <w:rsid w:val="00652071"/>
    <w:rsid w:val="00655877"/>
    <w:rsid w:val="006644DE"/>
    <w:rsid w:val="00665543"/>
    <w:rsid w:val="00671083"/>
    <w:rsid w:val="0067611D"/>
    <w:rsid w:val="00681704"/>
    <w:rsid w:val="00682E32"/>
    <w:rsid w:val="0069379F"/>
    <w:rsid w:val="006A46E2"/>
    <w:rsid w:val="006B4E21"/>
    <w:rsid w:val="006E788C"/>
    <w:rsid w:val="006E7BD7"/>
    <w:rsid w:val="00710FB7"/>
    <w:rsid w:val="0071306C"/>
    <w:rsid w:val="00730B71"/>
    <w:rsid w:val="0075058F"/>
    <w:rsid w:val="00763A33"/>
    <w:rsid w:val="0077454D"/>
    <w:rsid w:val="00785E8C"/>
    <w:rsid w:val="00794389"/>
    <w:rsid w:val="007C057F"/>
    <w:rsid w:val="007C3F5B"/>
    <w:rsid w:val="007D5093"/>
    <w:rsid w:val="007D5B7B"/>
    <w:rsid w:val="007E3FE4"/>
    <w:rsid w:val="007F22A7"/>
    <w:rsid w:val="007F642F"/>
    <w:rsid w:val="008049E5"/>
    <w:rsid w:val="00806D01"/>
    <w:rsid w:val="0083573A"/>
    <w:rsid w:val="008404C8"/>
    <w:rsid w:val="008408B6"/>
    <w:rsid w:val="008500C2"/>
    <w:rsid w:val="0087398C"/>
    <w:rsid w:val="0087428B"/>
    <w:rsid w:val="00880D40"/>
    <w:rsid w:val="00893178"/>
    <w:rsid w:val="00896C92"/>
    <w:rsid w:val="00896E59"/>
    <w:rsid w:val="008A2ABD"/>
    <w:rsid w:val="008C12FD"/>
    <w:rsid w:val="008F4F99"/>
    <w:rsid w:val="00900DAF"/>
    <w:rsid w:val="009010CF"/>
    <w:rsid w:val="00902E5E"/>
    <w:rsid w:val="00907074"/>
    <w:rsid w:val="00926F37"/>
    <w:rsid w:val="00953FD3"/>
    <w:rsid w:val="00954372"/>
    <w:rsid w:val="0096657F"/>
    <w:rsid w:val="00967473"/>
    <w:rsid w:val="00976FF6"/>
    <w:rsid w:val="009A062E"/>
    <w:rsid w:val="009C2F7E"/>
    <w:rsid w:val="009D2D74"/>
    <w:rsid w:val="009D37EB"/>
    <w:rsid w:val="009E07A8"/>
    <w:rsid w:val="009F6209"/>
    <w:rsid w:val="00A0216A"/>
    <w:rsid w:val="00A140BE"/>
    <w:rsid w:val="00A148EC"/>
    <w:rsid w:val="00A15F99"/>
    <w:rsid w:val="00A17FB9"/>
    <w:rsid w:val="00A23956"/>
    <w:rsid w:val="00A253FE"/>
    <w:rsid w:val="00A278EB"/>
    <w:rsid w:val="00A45E34"/>
    <w:rsid w:val="00A532BE"/>
    <w:rsid w:val="00A72BFC"/>
    <w:rsid w:val="00A800D7"/>
    <w:rsid w:val="00A81948"/>
    <w:rsid w:val="00A97718"/>
    <w:rsid w:val="00AA2784"/>
    <w:rsid w:val="00AA75AF"/>
    <w:rsid w:val="00AB1CDB"/>
    <w:rsid w:val="00AC24E8"/>
    <w:rsid w:val="00AD5416"/>
    <w:rsid w:val="00AF391A"/>
    <w:rsid w:val="00AF3A67"/>
    <w:rsid w:val="00AF6AE0"/>
    <w:rsid w:val="00B23072"/>
    <w:rsid w:val="00B36DC2"/>
    <w:rsid w:val="00B5539B"/>
    <w:rsid w:val="00B61056"/>
    <w:rsid w:val="00B70402"/>
    <w:rsid w:val="00B76BFA"/>
    <w:rsid w:val="00B9532F"/>
    <w:rsid w:val="00B96317"/>
    <w:rsid w:val="00BB14A8"/>
    <w:rsid w:val="00BB33BB"/>
    <w:rsid w:val="00BB54A9"/>
    <w:rsid w:val="00BB54D9"/>
    <w:rsid w:val="00BC5E18"/>
    <w:rsid w:val="00BD298E"/>
    <w:rsid w:val="00BF1E62"/>
    <w:rsid w:val="00BF4E5A"/>
    <w:rsid w:val="00BF556C"/>
    <w:rsid w:val="00BF7FF4"/>
    <w:rsid w:val="00C26F7E"/>
    <w:rsid w:val="00C37B95"/>
    <w:rsid w:val="00C40BEE"/>
    <w:rsid w:val="00C46021"/>
    <w:rsid w:val="00C765F0"/>
    <w:rsid w:val="00C92DE3"/>
    <w:rsid w:val="00C93C30"/>
    <w:rsid w:val="00CA01E8"/>
    <w:rsid w:val="00CA1849"/>
    <w:rsid w:val="00CA54A8"/>
    <w:rsid w:val="00CB040D"/>
    <w:rsid w:val="00CB34EE"/>
    <w:rsid w:val="00CB7900"/>
    <w:rsid w:val="00CC1466"/>
    <w:rsid w:val="00CE01E3"/>
    <w:rsid w:val="00CE0589"/>
    <w:rsid w:val="00CF59D3"/>
    <w:rsid w:val="00D06AF6"/>
    <w:rsid w:val="00D208BE"/>
    <w:rsid w:val="00D32515"/>
    <w:rsid w:val="00D40965"/>
    <w:rsid w:val="00D453D6"/>
    <w:rsid w:val="00D51F88"/>
    <w:rsid w:val="00D57429"/>
    <w:rsid w:val="00D603FF"/>
    <w:rsid w:val="00D65E65"/>
    <w:rsid w:val="00D73DE2"/>
    <w:rsid w:val="00DA22F7"/>
    <w:rsid w:val="00DB60A9"/>
    <w:rsid w:val="00DD4520"/>
    <w:rsid w:val="00DE0205"/>
    <w:rsid w:val="00DF6F8A"/>
    <w:rsid w:val="00E02790"/>
    <w:rsid w:val="00E07D25"/>
    <w:rsid w:val="00E12903"/>
    <w:rsid w:val="00E225E1"/>
    <w:rsid w:val="00E237FA"/>
    <w:rsid w:val="00E3017D"/>
    <w:rsid w:val="00E3552C"/>
    <w:rsid w:val="00E40932"/>
    <w:rsid w:val="00E64EC6"/>
    <w:rsid w:val="00E67B56"/>
    <w:rsid w:val="00E72EAD"/>
    <w:rsid w:val="00E9110C"/>
    <w:rsid w:val="00E919CD"/>
    <w:rsid w:val="00EB4038"/>
    <w:rsid w:val="00EC208A"/>
    <w:rsid w:val="00EF3B1F"/>
    <w:rsid w:val="00EF42A5"/>
    <w:rsid w:val="00F04C8E"/>
    <w:rsid w:val="00F458C9"/>
    <w:rsid w:val="00F5233A"/>
    <w:rsid w:val="00F53AEE"/>
    <w:rsid w:val="00F80ECE"/>
    <w:rsid w:val="00F85A56"/>
    <w:rsid w:val="00FA2C4F"/>
    <w:rsid w:val="00FA4800"/>
    <w:rsid w:val="00FA6FF5"/>
    <w:rsid w:val="00FB13B6"/>
    <w:rsid w:val="00FB767D"/>
    <w:rsid w:val="00FD322A"/>
    <w:rsid w:val="00FE673C"/>
    <w:rsid w:val="00FF6FEE"/>
    <w:rsid w:val="080F8C16"/>
    <w:rsid w:val="0926AF9A"/>
    <w:rsid w:val="252ACBB8"/>
    <w:rsid w:val="2EF61D12"/>
    <w:rsid w:val="372DC1D4"/>
    <w:rsid w:val="3ADD5DDA"/>
    <w:rsid w:val="40B32C8A"/>
    <w:rsid w:val="504BE4C2"/>
    <w:rsid w:val="5AFC08CF"/>
    <w:rsid w:val="600A9C49"/>
    <w:rsid w:val="73F8C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2DB53"/>
  <w15:chartTrackingRefBased/>
  <w15:docId w15:val="{090725B4-6692-4E7A-A682-64C6BDE87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3B7"/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223B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23B7"/>
    <w:rPr>
      <w:rFonts w:ascii="Calibri" w:hAnsi="Calibri" w:cs="Calibri"/>
      <w:noProof/>
      <w:lang w:bidi="he-IL"/>
    </w:rPr>
  </w:style>
  <w:style w:type="paragraph" w:customStyle="1" w:styleId="EndNoteBibliography">
    <w:name w:val="EndNote Bibliography"/>
    <w:basedOn w:val="Normal"/>
    <w:link w:val="EndNoteBibliographyChar"/>
    <w:rsid w:val="000223B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23B7"/>
    <w:rPr>
      <w:rFonts w:ascii="Calibri" w:hAnsi="Calibri" w:cs="Calibri"/>
      <w:noProof/>
      <w:lang w:bidi="he-IL"/>
    </w:rPr>
  </w:style>
  <w:style w:type="character" w:styleId="Hyperlink">
    <w:name w:val="Hyperlink"/>
    <w:basedOn w:val="DefaultParagraphFont"/>
    <w:uiPriority w:val="99"/>
    <w:unhideWhenUsed/>
    <w:rsid w:val="000223B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223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3B7"/>
    <w:rPr>
      <w:lang w:bidi="he-IL"/>
    </w:rPr>
  </w:style>
  <w:style w:type="paragraph" w:styleId="Footer">
    <w:name w:val="footer"/>
    <w:basedOn w:val="Normal"/>
    <w:link w:val="FooterChar"/>
    <w:uiPriority w:val="99"/>
    <w:unhideWhenUsed/>
    <w:rsid w:val="000223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3B7"/>
    <w:rPr>
      <w:lang w:bidi="he-IL"/>
    </w:rPr>
  </w:style>
  <w:style w:type="paragraph" w:styleId="FootnoteText">
    <w:name w:val="footnote text"/>
    <w:basedOn w:val="Normal"/>
    <w:link w:val="FootnoteTextChar"/>
    <w:uiPriority w:val="99"/>
    <w:unhideWhenUsed/>
    <w:rsid w:val="000223B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223B7"/>
    <w:rPr>
      <w:sz w:val="20"/>
      <w:szCs w:val="20"/>
      <w:lang w:bidi="he-IL"/>
    </w:rPr>
  </w:style>
  <w:style w:type="character" w:styleId="FootnoteReference">
    <w:name w:val="footnote reference"/>
    <w:basedOn w:val="DefaultParagraphFont"/>
    <w:uiPriority w:val="99"/>
    <w:semiHidden/>
    <w:unhideWhenUsed/>
    <w:rsid w:val="000223B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223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23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23B7"/>
    <w:rPr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3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3B7"/>
    <w:rPr>
      <w:b/>
      <w:bCs/>
      <w:sz w:val="20"/>
      <w:szCs w:val="20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3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3B7"/>
    <w:rPr>
      <w:rFonts w:ascii="Segoe UI" w:hAnsi="Segoe UI" w:cs="Segoe UI"/>
      <w:sz w:val="18"/>
      <w:szCs w:val="18"/>
      <w:lang w:bidi="he-IL"/>
    </w:rPr>
  </w:style>
  <w:style w:type="paragraph" w:customStyle="1" w:styleId="Default">
    <w:name w:val="Default"/>
    <w:rsid w:val="000223B7"/>
    <w:pPr>
      <w:autoSpaceDE w:val="0"/>
      <w:autoSpaceDN w:val="0"/>
      <w:adjustRightInd w:val="0"/>
      <w:spacing w:after="0" w:line="240" w:lineRule="auto"/>
    </w:pPr>
    <w:rPr>
      <w:rFonts w:ascii="Franklin Gothic Book" w:hAnsi="Franklin Gothic Book" w:cs="Franklin Gothic Book"/>
      <w:color w:val="000000"/>
      <w:sz w:val="24"/>
      <w:szCs w:val="24"/>
      <w:lang w:bidi="he-I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223B7"/>
    <w:pPr>
      <w:spacing w:after="0" w:line="240" w:lineRule="auto"/>
    </w:pPr>
    <w:rPr>
      <w:lang w:bidi="he-IL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223B7"/>
  </w:style>
  <w:style w:type="character" w:styleId="FollowedHyperlink">
    <w:name w:val="FollowedHyperlink"/>
    <w:basedOn w:val="DefaultParagraphFont"/>
    <w:uiPriority w:val="99"/>
    <w:semiHidden/>
    <w:unhideWhenUsed/>
    <w:rsid w:val="000223B7"/>
    <w:rPr>
      <w:color w:val="954F72" w:themeColor="followedHyperlink"/>
      <w:u w:val="single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223B7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23B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223B7"/>
    <w:pPr>
      <w:spacing w:before="100" w:beforeAutospacing="1" w:after="100" w:afterAutospacing="1" w:line="240" w:lineRule="auto"/>
    </w:pPr>
    <w:rPr>
      <w:rFonts w:ascii="Calibri" w:hAnsi="Calibri" w:cs="Calibri"/>
      <w:lang w:bidi="ar-SA"/>
    </w:rPr>
  </w:style>
  <w:style w:type="paragraph" w:styleId="NoSpacing">
    <w:name w:val="No Spacing"/>
    <w:uiPriority w:val="1"/>
    <w:qFormat/>
    <w:rsid w:val="000223B7"/>
    <w:pPr>
      <w:spacing w:after="0" w:line="240" w:lineRule="auto"/>
    </w:pPr>
    <w:rPr>
      <w:lang w:bidi="he-IL"/>
    </w:rPr>
  </w:style>
  <w:style w:type="character" w:customStyle="1" w:styleId="normaltextrun">
    <w:name w:val="normaltextrun"/>
    <w:basedOn w:val="DefaultParagraphFont"/>
    <w:rsid w:val="0083573A"/>
  </w:style>
  <w:style w:type="paragraph" w:customStyle="1" w:styleId="paragraph">
    <w:name w:val="paragraph"/>
    <w:basedOn w:val="Normal"/>
    <w:rsid w:val="009D37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eop">
    <w:name w:val="eop"/>
    <w:basedOn w:val="DefaultParagraphFont"/>
    <w:rsid w:val="009D37EB"/>
  </w:style>
  <w:style w:type="character" w:styleId="UnresolvedMention">
    <w:name w:val="Unresolved Mention"/>
    <w:basedOn w:val="DefaultParagraphFont"/>
    <w:uiPriority w:val="99"/>
    <w:semiHidden/>
    <w:unhideWhenUsed/>
    <w:rsid w:val="00BF55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9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9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9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37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DA090D6EF47C4E8A120D734FB588E9" ma:contentTypeVersion="12" ma:contentTypeDescription="Create a new document." ma:contentTypeScope="" ma:versionID="715f5e03f18b987b5092b7ad0d0cdb8c">
  <xsd:schema xmlns:xsd="http://www.w3.org/2001/XMLSchema" xmlns:xs="http://www.w3.org/2001/XMLSchema" xmlns:p="http://schemas.microsoft.com/office/2006/metadata/properties" xmlns:ns2="eade5737-e57c-4398-9617-ad0f3ae11c8d" xmlns:ns3="e34a61a8-4b88-47e9-b768-1d81eedf7a7f" targetNamespace="http://schemas.microsoft.com/office/2006/metadata/properties" ma:root="true" ma:fieldsID="17bf80a8adbdacbae047b391c7da5917" ns2:_="" ns3:_="">
    <xsd:import namespace="eade5737-e57c-4398-9617-ad0f3ae11c8d"/>
    <xsd:import namespace="e34a61a8-4b88-47e9-b768-1d81eedf7a7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de5737-e57c-4398-9617-ad0f3ae11c8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4a61a8-4b88-47e9-b768-1d81eedf7a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F06F06C-6B52-4A4F-A59A-D72B8133343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2C8A109-E78D-47B1-86B5-E5543833FA1A}">
  <ds:schemaRefs>
    <ds:schemaRef ds:uri="http://www.w3.org/XML/1998/namespace"/>
    <ds:schemaRef ds:uri="http://purl.org/dc/dcmitype/"/>
    <ds:schemaRef ds:uri="http://schemas.microsoft.com/office/2006/metadata/properties"/>
    <ds:schemaRef ds:uri="http://schemas.microsoft.com/office/2006/documentManagement/types"/>
    <ds:schemaRef ds:uri="e34a61a8-4b88-47e9-b768-1d81eedf7a7f"/>
    <ds:schemaRef ds:uri="http://schemas.microsoft.com/office/infopath/2007/PartnerControls"/>
    <ds:schemaRef ds:uri="http://schemas.openxmlformats.org/package/2006/metadata/core-properties"/>
    <ds:schemaRef ds:uri="eade5737-e57c-4398-9617-ad0f3ae11c8d"/>
    <ds:schemaRef ds:uri="http://purl.org/dc/terms/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785572A8-5195-4FC4-B2EB-B9DA498A498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EA8E0FB-5886-47C9-BE76-EC8D8804BB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de5737-e57c-4398-9617-ad0f3ae11c8d"/>
    <ds:schemaRef ds:uri="e34a61a8-4b88-47e9-b768-1d81eedf7a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2</Words>
  <Characters>2236</Characters>
  <Application>Microsoft Office Word</Application>
  <DocSecurity>4</DocSecurity>
  <Lines>18</Lines>
  <Paragraphs>5</Paragraphs>
  <ScaleCrop>false</ScaleCrop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Kangwana</dc:creator>
  <cp:keywords/>
  <dc:description/>
  <cp:lastModifiedBy>Beth Kangwana</cp:lastModifiedBy>
  <cp:revision>254</cp:revision>
  <cp:lastPrinted>2021-02-13T00:14:00Z</cp:lastPrinted>
  <dcterms:created xsi:type="dcterms:W3CDTF">2021-02-23T00:25:00Z</dcterms:created>
  <dcterms:modified xsi:type="dcterms:W3CDTF">2021-09-09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DA090D6EF47C4E8A120D734FB588E9</vt:lpwstr>
  </property>
</Properties>
</file>